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9651" w14:textId="77777777" w:rsidR="008611B4" w:rsidRPr="00A31359" w:rsidRDefault="00000000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A31359">
        <w:rPr>
          <w:rFonts w:ascii="Times New Roman" w:hAnsi="Times New Roman" w:cs="Times New Roman"/>
          <w:b/>
          <w:bCs/>
          <w:lang w:val="en-US"/>
        </w:rPr>
        <w:t>Supplementary Interview guideline 1</w:t>
      </w:r>
      <w:r w:rsidRPr="00A31359">
        <w:rPr>
          <w:rFonts w:ascii="Times New Roman" w:hAnsi="Times New Roman" w:cs="Times New Roman"/>
          <w:lang w:val="en-US"/>
        </w:rPr>
        <w:t xml:space="preserve">. Guideline for semi-structured telephone-interviews for evaluation with institutions.  </w:t>
      </w:r>
    </w:p>
    <w:p w14:paraId="78FE8514" w14:textId="77777777" w:rsidR="008611B4" w:rsidRPr="00A31359" w:rsidRDefault="00000000">
      <w:pPr>
        <w:rPr>
          <w:rFonts w:ascii="Times New Roman" w:hAnsi="Times New Roman" w:cs="Times New Roman"/>
          <w:i/>
          <w:iCs/>
        </w:rPr>
      </w:pPr>
      <w:r w:rsidRPr="00A31359">
        <w:rPr>
          <w:rFonts w:ascii="Times New Roman" w:hAnsi="Times New Roman" w:cs="Times New Roman"/>
          <w:i/>
          <w:iCs/>
          <w:sz w:val="28"/>
          <w:szCs w:val="28"/>
        </w:rPr>
        <w:t xml:space="preserve">Survey </w:t>
      </w:r>
      <w:proofErr w:type="spellStart"/>
      <w:r w:rsidRPr="00A31359">
        <w:rPr>
          <w:rFonts w:ascii="Times New Roman" w:hAnsi="Times New Roman" w:cs="Times New Roman"/>
          <w:i/>
          <w:iCs/>
          <w:sz w:val="28"/>
          <w:szCs w:val="28"/>
        </w:rPr>
        <w:t>for</w:t>
      </w:r>
      <w:proofErr w:type="spellEnd"/>
      <w:r w:rsidRPr="00A3135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31359">
        <w:rPr>
          <w:rFonts w:ascii="Times New Roman" w:hAnsi="Times New Roman" w:cs="Times New Roman"/>
          <w:i/>
          <w:iCs/>
          <w:sz w:val="28"/>
          <w:szCs w:val="28"/>
        </w:rPr>
        <w:t>facilities</w:t>
      </w:r>
      <w:proofErr w:type="spellEnd"/>
    </w:p>
    <w:p w14:paraId="5744406F" w14:textId="77777777" w:rsidR="008611B4" w:rsidRDefault="008611B4"/>
    <w:tbl>
      <w:tblPr>
        <w:tblStyle w:val="a"/>
        <w:tblW w:w="905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28"/>
        <w:gridCol w:w="4528"/>
      </w:tblGrid>
      <w:tr w:rsidR="008611B4" w:rsidRPr="00131B8F" w14:paraId="08C3EC72" w14:textId="77777777" w:rsidTr="007B0383">
        <w:trPr>
          <w:trHeight w:val="530"/>
        </w:trPr>
        <w:tc>
          <w:tcPr>
            <w:tcW w:w="4528" w:type="dxa"/>
          </w:tcPr>
          <w:p w14:paraId="7068B903" w14:textId="1EA855CD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w</w:t>
            </w:r>
            <w:r w:rsidR="002273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id you find out about t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e </w:t>
            </w:r>
            <w:r w:rsidR="00131B8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accination information </w:t>
            </w:r>
            <w:r w:rsidRPr="007B03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ster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528" w:type="dxa"/>
            <w:shd w:val="clear" w:color="auto" w:fill="auto"/>
          </w:tcPr>
          <w:p w14:paraId="7C8EAE5C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14:paraId="4AA65223" w14:textId="77777777">
        <w:tc>
          <w:tcPr>
            <w:tcW w:w="4528" w:type="dxa"/>
          </w:tcPr>
          <w:p w14:paraId="5F528FFA" w14:textId="15EF55F5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ve you used the posters in your work</w:t>
            </w:r>
            <w:r w:rsidR="0022739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ac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528" w:type="dxa"/>
            <w:shd w:val="clear" w:color="auto" w:fill="auto"/>
          </w:tcPr>
          <w:p w14:paraId="7D6A5D5B" w14:textId="5C678F2F" w:rsidR="008611B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D91AFA">
              <w:rPr>
                <w:rFonts w:ascii="Segoe UI Symbol" w:hAnsi="Segoe UI Symbol" w:cs="Segoe UI Symbol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748C6FB4" w14:textId="0BECE87A" w:rsidR="008611B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D91AFA">
              <w:rPr>
                <w:rFonts w:ascii="Segoe UI Symbol" w:hAnsi="Segoe UI Symbol" w:cs="Segoe UI Symbo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</w:tc>
      </w:tr>
      <w:tr w:rsidR="008611B4" w14:paraId="36B86400" w14:textId="77777777">
        <w:tc>
          <w:tcPr>
            <w:tcW w:w="9056" w:type="dxa"/>
            <w:gridSpan w:val="2"/>
          </w:tcPr>
          <w:p w14:paraId="69A9EB65" w14:textId="77777777" w:rsidR="008611B4" w:rsidRPr="0022739C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 Yes</w:t>
            </w:r>
          </w:p>
        </w:tc>
      </w:tr>
      <w:tr w:rsidR="008611B4" w:rsidRPr="00131B8F" w14:paraId="5BA9D16D" w14:textId="77777777">
        <w:tc>
          <w:tcPr>
            <w:tcW w:w="4528" w:type="dxa"/>
          </w:tcPr>
          <w:p w14:paraId="5AE11377" w14:textId="2EB80037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ow have the posters </w:t>
            </w:r>
            <w:r w:rsidR="00CD0CC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acted on you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 work?</w:t>
            </w:r>
          </w:p>
        </w:tc>
        <w:tc>
          <w:tcPr>
            <w:tcW w:w="4528" w:type="dxa"/>
          </w:tcPr>
          <w:p w14:paraId="07B4904E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510AC2C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0D5907CF" w14:textId="77777777">
        <w:tc>
          <w:tcPr>
            <w:tcW w:w="4528" w:type="dxa"/>
          </w:tcPr>
          <w:p w14:paraId="1CD41A57" w14:textId="0ACDAA9D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at were the reactions/comments </w:t>
            </w:r>
            <w:r w:rsidR="00CD0CC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rom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H, other facilities, colleagues, passers-by</w:t>
            </w:r>
            <w:r w:rsidR="00CD0CC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bout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posters?</w:t>
            </w:r>
          </w:p>
        </w:tc>
        <w:tc>
          <w:tcPr>
            <w:tcW w:w="4528" w:type="dxa"/>
          </w:tcPr>
          <w:p w14:paraId="100349FC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939FBDF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080841C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77E9CB81" w14:textId="77777777">
        <w:tc>
          <w:tcPr>
            <w:tcW w:w="4528" w:type="dxa"/>
          </w:tcPr>
          <w:p w14:paraId="2B8D3763" w14:textId="77777777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what extent have conversations about vaccination occurred between clients</w:t>
            </w:r>
          </w:p>
          <w:p w14:paraId="6392AABA" w14:textId="7C86D839" w:rsidR="008611B4" w:rsidRPr="00CD0CCA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D0C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/or employees</w:t>
            </w:r>
            <w:r w:rsidR="00CD0CCA" w:rsidRPr="00CD0C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="00CD0CCA" w:rsidRPr="00CD0C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 a result of</w:t>
            </w:r>
            <w:proofErr w:type="gramEnd"/>
            <w:r w:rsidR="00CD0CCA" w:rsidRPr="00CD0C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posters</w:t>
            </w:r>
            <w:r w:rsidRPr="00CD0C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4528" w:type="dxa"/>
          </w:tcPr>
          <w:p w14:paraId="0CAC92A4" w14:textId="77777777" w:rsidR="008611B4" w:rsidRPr="00CD0CCA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38254B9" w14:textId="77777777" w:rsidR="008611B4" w:rsidRPr="00CD0CCA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9F9316C" w14:textId="77777777" w:rsidR="008611B4" w:rsidRPr="00CD0CCA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611B4" w:rsidRPr="00131B8F" w14:paraId="61A0F540" w14:textId="77777777">
        <w:tc>
          <w:tcPr>
            <w:tcW w:w="4528" w:type="dxa"/>
          </w:tcPr>
          <w:p w14:paraId="5F311ACF" w14:textId="57CCA673" w:rsidR="008611B4" w:rsidRDefault="00CD0CC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your opinion, w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or what was missing in the posters?</w:t>
            </w:r>
          </w:p>
        </w:tc>
        <w:tc>
          <w:tcPr>
            <w:tcW w:w="4528" w:type="dxa"/>
          </w:tcPr>
          <w:p w14:paraId="79DE5648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5E785E74" w14:textId="77777777">
        <w:tc>
          <w:tcPr>
            <w:tcW w:w="4528" w:type="dxa"/>
          </w:tcPr>
          <w:p w14:paraId="76ED8412" w14:textId="286612D4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 general, what do you think about the use of posters for health information</w:t>
            </w:r>
            <w:r w:rsidR="00CD0CC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issemin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528" w:type="dxa"/>
          </w:tcPr>
          <w:p w14:paraId="10F08EFE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7AA61D7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1236E60F" w14:textId="77777777">
        <w:tc>
          <w:tcPr>
            <w:tcW w:w="4528" w:type="dxa"/>
          </w:tcPr>
          <w:p w14:paraId="4ACC70F7" w14:textId="4C1FFBB8" w:rsidR="008611B4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ich other topics could be addressed </w:t>
            </w:r>
            <w:r w:rsidR="00CD0CC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n future </w:t>
            </w:r>
            <w:r w:rsidR="007F419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osters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 support your work?</w:t>
            </w:r>
          </w:p>
        </w:tc>
        <w:tc>
          <w:tcPr>
            <w:tcW w:w="4528" w:type="dxa"/>
          </w:tcPr>
          <w:p w14:paraId="201691FE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CEB8415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63AFC49D" w14:textId="77777777">
        <w:tc>
          <w:tcPr>
            <w:tcW w:w="4528" w:type="dxa"/>
          </w:tcPr>
          <w:p w14:paraId="5F248B6A" w14:textId="5B45721D" w:rsidR="008611B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ch other topics could be addressed in future</w:t>
            </w:r>
            <w:r w:rsidR="007F4196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promotion materi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? </w:t>
            </w:r>
          </w:p>
        </w:tc>
        <w:tc>
          <w:tcPr>
            <w:tcW w:w="4528" w:type="dxa"/>
          </w:tcPr>
          <w:p w14:paraId="180543AB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D01A8A7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14:paraId="26D7F351" w14:textId="77777777">
        <w:tc>
          <w:tcPr>
            <w:tcW w:w="9056" w:type="dxa"/>
            <w:gridSpan w:val="2"/>
          </w:tcPr>
          <w:p w14:paraId="6916B2D8" w14:textId="77777777" w:rsidR="008611B4" w:rsidRPr="0022739C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</w:t>
            </w:r>
            <w:proofErr w:type="spellEnd"/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o </w:t>
            </w:r>
          </w:p>
        </w:tc>
      </w:tr>
      <w:tr w:rsidR="008611B4" w:rsidRPr="00131B8F" w14:paraId="68FA7D2B" w14:textId="77777777">
        <w:tc>
          <w:tcPr>
            <w:tcW w:w="4528" w:type="dxa"/>
          </w:tcPr>
          <w:p w14:paraId="459E4504" w14:textId="5D368086" w:rsidR="008611B4" w:rsidRDefault="007F41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at were the reasons for not using them?</w:t>
            </w:r>
          </w:p>
        </w:tc>
        <w:tc>
          <w:tcPr>
            <w:tcW w:w="4528" w:type="dxa"/>
          </w:tcPr>
          <w:p w14:paraId="63CA7514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1D04C744" w14:textId="77777777">
        <w:tc>
          <w:tcPr>
            <w:tcW w:w="4528" w:type="dxa"/>
            <w:tcBorders>
              <w:bottom w:val="single" w:sz="4" w:space="0" w:color="000000"/>
            </w:tcBorders>
          </w:tcPr>
          <w:p w14:paraId="6CA0D2F4" w14:textId="77777777" w:rsidR="008611B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o you have any suggestions for a format that could support you in health communication (possibly vaccination campaigns)?</w:t>
            </w:r>
          </w:p>
        </w:tc>
        <w:tc>
          <w:tcPr>
            <w:tcW w:w="4528" w:type="dxa"/>
            <w:tcBorders>
              <w:bottom w:val="single" w:sz="4" w:space="0" w:color="000000"/>
            </w:tcBorders>
          </w:tcPr>
          <w:p w14:paraId="70C9CFE7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939B51A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5E55461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9E2CDFA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20C26B11" w14:textId="77777777">
        <w:tc>
          <w:tcPr>
            <w:tcW w:w="9056" w:type="dxa"/>
            <w:gridSpan w:val="2"/>
            <w:tcBorders>
              <w:left w:val="nil"/>
              <w:right w:val="nil"/>
            </w:tcBorders>
          </w:tcPr>
          <w:p w14:paraId="5B5D2E34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14:paraId="735904CE" w14:textId="77777777">
        <w:tc>
          <w:tcPr>
            <w:tcW w:w="4528" w:type="dxa"/>
          </w:tcPr>
          <w:p w14:paraId="5D922D69" w14:textId="3770A460" w:rsidR="008611B4" w:rsidRDefault="007F419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re you familiar with the </w:t>
            </w:r>
            <w:r w:rsidRPr="007B03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video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we made?</w:t>
            </w:r>
          </w:p>
        </w:tc>
        <w:tc>
          <w:tcPr>
            <w:tcW w:w="4528" w:type="dxa"/>
          </w:tcPr>
          <w:p w14:paraId="4BE504DD" w14:textId="18DAB100" w:rsidR="008611B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D91AFA">
              <w:rPr>
                <w:rFonts w:ascii="Segoe UI Symbol" w:hAnsi="Segoe UI Symbol" w:cs="Segoe UI Symbol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2BF86575" w14:textId="18C51948" w:rsidR="008611B4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D91AFA">
              <w:rPr>
                <w:rFonts w:ascii="Segoe UI Symbol" w:hAnsi="Segoe UI Symbol" w:cs="Segoe UI Symbo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8611B4" w14:paraId="3F58762E" w14:textId="77777777">
        <w:tc>
          <w:tcPr>
            <w:tcW w:w="9056" w:type="dxa"/>
            <w:gridSpan w:val="2"/>
          </w:tcPr>
          <w:p w14:paraId="391A41BB" w14:textId="77777777" w:rsidR="008611B4" w:rsidRPr="0022739C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 Yes</w:t>
            </w:r>
          </w:p>
        </w:tc>
      </w:tr>
      <w:tr w:rsidR="008611B4" w:rsidRPr="00131B8F" w14:paraId="3158C9A0" w14:textId="77777777">
        <w:tc>
          <w:tcPr>
            <w:tcW w:w="4528" w:type="dxa"/>
          </w:tcPr>
          <w:p w14:paraId="3FBA94FC" w14:textId="187E26F3" w:rsidR="008611B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ave you been able to show the videos</w:t>
            </w:r>
            <w:r w:rsidR="00DD28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t your workplac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4528" w:type="dxa"/>
          </w:tcPr>
          <w:p w14:paraId="73F24BF4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0C9409FE" w14:textId="77777777">
        <w:tc>
          <w:tcPr>
            <w:tcW w:w="4528" w:type="dxa"/>
          </w:tcPr>
          <w:p w14:paraId="363BCDE0" w14:textId="008EE44A" w:rsidR="008611B4" w:rsidRDefault="00DD28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n your opinion</w:t>
            </w:r>
            <w:r w:rsidR="00674D5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who or what was missing in the videos?</w:t>
            </w:r>
          </w:p>
        </w:tc>
        <w:tc>
          <w:tcPr>
            <w:tcW w:w="4528" w:type="dxa"/>
          </w:tcPr>
          <w:p w14:paraId="2F55E08B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7C47D181" w14:textId="77777777">
        <w:tc>
          <w:tcPr>
            <w:tcW w:w="4528" w:type="dxa"/>
          </w:tcPr>
          <w:p w14:paraId="2650126B" w14:textId="6178349A" w:rsidR="008611B4" w:rsidRDefault="00DD28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o you prefer digital health promotion material as opposed to posters?</w:t>
            </w:r>
          </w:p>
        </w:tc>
        <w:tc>
          <w:tcPr>
            <w:tcW w:w="4528" w:type="dxa"/>
          </w:tcPr>
          <w:p w14:paraId="68DF4EBD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9DC8785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:rsidRPr="00131B8F" w14:paraId="241A483D" w14:textId="77777777">
        <w:tc>
          <w:tcPr>
            <w:tcW w:w="4528" w:type="dxa"/>
          </w:tcPr>
          <w:p w14:paraId="6A3D3A0C" w14:textId="678DC47C" w:rsidR="008611B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</w:t>
            </w:r>
            <w:r w:rsidR="00DD28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ch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ealth-related topics </w:t>
            </w:r>
            <w:r w:rsidR="00DD28E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do you consider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mportant as digital information for your work?</w:t>
            </w:r>
          </w:p>
        </w:tc>
        <w:tc>
          <w:tcPr>
            <w:tcW w:w="4528" w:type="dxa"/>
          </w:tcPr>
          <w:p w14:paraId="49E8C5AF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1F4B6ED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611B4" w14:paraId="2A66BAC2" w14:textId="77777777">
        <w:tc>
          <w:tcPr>
            <w:tcW w:w="9056" w:type="dxa"/>
            <w:gridSpan w:val="2"/>
          </w:tcPr>
          <w:p w14:paraId="1F521119" w14:textId="77777777" w:rsidR="008611B4" w:rsidRPr="0022739C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</w:t>
            </w:r>
            <w:proofErr w:type="spellEnd"/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273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  <w:proofErr w:type="spellEnd"/>
          </w:p>
        </w:tc>
      </w:tr>
      <w:tr w:rsidR="008611B4" w:rsidRPr="00131B8F" w14:paraId="0FC07E65" w14:textId="77777777">
        <w:tc>
          <w:tcPr>
            <w:tcW w:w="4528" w:type="dxa"/>
          </w:tcPr>
          <w:p w14:paraId="421773AD" w14:textId="4DC1BCEB" w:rsidR="008611B4" w:rsidRDefault="00DD28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o you prefer digital health promotion material as opposed to posters?</w:t>
            </w:r>
          </w:p>
        </w:tc>
        <w:tc>
          <w:tcPr>
            <w:tcW w:w="4528" w:type="dxa"/>
          </w:tcPr>
          <w:p w14:paraId="18BD8D77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AE8CAFF" w14:textId="77777777" w:rsidR="008611B4" w:rsidRDefault="008611B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B0383" w:rsidRPr="00131B8F" w14:paraId="07071614" w14:textId="77777777" w:rsidTr="007B0383">
        <w:trPr>
          <w:trHeight w:val="591"/>
        </w:trPr>
        <w:tc>
          <w:tcPr>
            <w:tcW w:w="4528" w:type="dxa"/>
          </w:tcPr>
          <w:p w14:paraId="66BD8F6D" w14:textId="35CC6873" w:rsidR="007B0383" w:rsidRDefault="007B0383" w:rsidP="007B03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ich health-related topics do you consider important as digital information for your work?</w:t>
            </w:r>
          </w:p>
        </w:tc>
        <w:tc>
          <w:tcPr>
            <w:tcW w:w="4528" w:type="dxa"/>
          </w:tcPr>
          <w:p w14:paraId="11344548" w14:textId="77777777" w:rsidR="007B0383" w:rsidRDefault="007B0383" w:rsidP="007B03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4A69DF9" w14:textId="77777777" w:rsidR="007B0383" w:rsidRDefault="007B0383" w:rsidP="007B03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35E6AEB8" w14:textId="77777777" w:rsidR="008611B4" w:rsidRDefault="008611B4">
      <w:pPr>
        <w:rPr>
          <w:lang w:val="en-GB"/>
        </w:rPr>
      </w:pPr>
    </w:p>
    <w:sectPr w:rsidR="008611B4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1B4"/>
    <w:rsid w:val="00131B8F"/>
    <w:rsid w:val="0022739C"/>
    <w:rsid w:val="00674D5D"/>
    <w:rsid w:val="007B0383"/>
    <w:rsid w:val="007F4196"/>
    <w:rsid w:val="008611B4"/>
    <w:rsid w:val="00A31359"/>
    <w:rsid w:val="00CD0CCA"/>
    <w:rsid w:val="00D91AFA"/>
    <w:rsid w:val="00DD28E0"/>
    <w:rsid w:val="00F6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66D01"/>
  <w15:docId w15:val="{57F6B89C-DA2C-4197-BB4C-195F59C1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Bi9hxG5PkT6kXU9EQxWcI45NKQ==">AMUW2mWjIzgBup0LydPAA1dD2rKfyiSWLsXMTscMKwQZMvBA3kN32HLoc+H6wJvdkp9E4DMYVxhnS5nGECOS8DjIKesKZuMksK1u71623a7UPC/mfdnnRS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ea Linzbach</dc:creator>
  <cp:keywords>, docId:7C22819A29BA9C9EBBEC14353072967A</cp:keywords>
  <cp:lastModifiedBy>Lindner, Andreas</cp:lastModifiedBy>
  <cp:revision>7</cp:revision>
  <dcterms:created xsi:type="dcterms:W3CDTF">2022-09-08T19:40:00Z</dcterms:created>
  <dcterms:modified xsi:type="dcterms:W3CDTF">2022-09-12T16:29:00Z</dcterms:modified>
</cp:coreProperties>
</file>